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AEB" w:rsidRDefault="00B152DD" w:rsidP="005B1A38">
      <w:pPr>
        <w:jc w:val="left"/>
        <w:rPr>
          <w:rFonts w:ascii="Times New Roman" w:hAnsi="Times New Roman" w:cs="Times New Roman"/>
          <w:sz w:val="24"/>
          <w:szCs w:val="24"/>
        </w:rPr>
      </w:pPr>
      <w:r w:rsidRPr="00D95AEB">
        <w:rPr>
          <w:rFonts w:ascii="Times New Roman" w:hAnsi="Times New Roman" w:cs="Times New Roman"/>
          <w:b/>
          <w:sz w:val="24"/>
          <w:szCs w:val="24"/>
        </w:rPr>
        <w:t>TABLE</w:t>
      </w:r>
      <w:r w:rsidR="0075136D" w:rsidRPr="00D95A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E656B" w:rsidRPr="00D95AEB">
        <w:rPr>
          <w:rFonts w:ascii="Times New Roman" w:hAnsi="Times New Roman" w:cs="Times New Roman"/>
          <w:b/>
          <w:sz w:val="24"/>
          <w:szCs w:val="24"/>
        </w:rPr>
        <w:t>S</w:t>
      </w:r>
      <w:r w:rsidR="00495BF7">
        <w:rPr>
          <w:rFonts w:ascii="Times New Roman" w:hAnsi="Times New Roman" w:cs="Times New Roman"/>
          <w:b/>
          <w:sz w:val="24"/>
          <w:szCs w:val="24"/>
        </w:rPr>
        <w:t>5</w:t>
      </w:r>
      <w:r w:rsidRPr="00D95AEB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084B9A" w:rsidRPr="00D95AEB">
        <w:rPr>
          <w:rFonts w:ascii="Times New Roman" w:hAnsi="Times New Roman" w:cs="Times New Roman"/>
          <w:sz w:val="24"/>
          <w:szCs w:val="24"/>
        </w:rPr>
        <w:t xml:space="preserve"> </w:t>
      </w:r>
      <w:r w:rsidR="00495BF7" w:rsidRPr="00495BF7">
        <w:rPr>
          <w:rFonts w:ascii="Times New Roman" w:hAnsi="Times New Roman" w:cs="Times New Roman"/>
          <w:sz w:val="24"/>
          <w:szCs w:val="24"/>
        </w:rPr>
        <w:t>PPI network validation using dataset GSE126848</w:t>
      </w:r>
      <w:r w:rsidR="00D95A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260"/>
      </w:tblGrid>
      <w:tr w:rsidR="00495BF7" w:rsidRPr="00D95AEB" w:rsidTr="00853E29">
        <w:trPr>
          <w:trHeight w:val="28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495BF7" w:rsidRPr="00D95AEB" w:rsidRDefault="00495BF7" w:rsidP="00D95AE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5AEB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495BF7" w:rsidRPr="00D95AEB" w:rsidRDefault="00495BF7" w:rsidP="00D95AE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ee of interaction</w:t>
            </w:r>
          </w:p>
        </w:tc>
      </w:tr>
      <w:tr w:rsidR="00495BF7" w:rsidRPr="00D95AEB" w:rsidTr="00853E29">
        <w:tc>
          <w:tcPr>
            <w:tcW w:w="2977" w:type="dxa"/>
            <w:tcBorders>
              <w:top w:val="single" w:sz="4" w:space="0" w:color="auto"/>
            </w:tcBorders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495BF7" w:rsidRPr="00D95AEB" w:rsidTr="00853E29">
        <w:tc>
          <w:tcPr>
            <w:tcW w:w="2977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3260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95BF7" w:rsidRPr="00D95AEB" w:rsidTr="00853E29">
        <w:tc>
          <w:tcPr>
            <w:tcW w:w="2977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3260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95BF7" w:rsidRPr="00D95AEB" w:rsidTr="00853E29">
        <w:tc>
          <w:tcPr>
            <w:tcW w:w="2977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SOCS2</w:t>
            </w:r>
          </w:p>
        </w:tc>
        <w:tc>
          <w:tcPr>
            <w:tcW w:w="3260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95BF7" w:rsidRPr="00D95AEB" w:rsidTr="00853E29">
        <w:tc>
          <w:tcPr>
            <w:tcW w:w="2977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PEG10</w:t>
            </w:r>
          </w:p>
        </w:tc>
        <w:tc>
          <w:tcPr>
            <w:tcW w:w="3260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95BF7" w:rsidRPr="00D95AEB" w:rsidTr="00853E29">
        <w:tc>
          <w:tcPr>
            <w:tcW w:w="2977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SLITRK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260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95BF7" w:rsidRPr="00D95AEB" w:rsidTr="00853E29">
        <w:tc>
          <w:tcPr>
            <w:tcW w:w="2977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P4HA1</w:t>
            </w:r>
          </w:p>
        </w:tc>
        <w:tc>
          <w:tcPr>
            <w:tcW w:w="3260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95BF7" w:rsidRPr="00D95AEB" w:rsidTr="00853E29">
        <w:tc>
          <w:tcPr>
            <w:tcW w:w="2977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IGFBP2</w:t>
            </w:r>
          </w:p>
        </w:tc>
        <w:tc>
          <w:tcPr>
            <w:tcW w:w="3260" w:type="dxa"/>
          </w:tcPr>
          <w:p w:rsidR="00495BF7" w:rsidRPr="00D95AEB" w:rsidRDefault="00495BF7" w:rsidP="00F132A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95B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084B9A" w:rsidRPr="00D95AEB" w:rsidRDefault="00084B9A" w:rsidP="005B1A38">
      <w:pPr>
        <w:jc w:val="left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084B9A" w:rsidRPr="00D95AEB" w:rsidSect="00495B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92621" w:rsidRDefault="00E92621" w:rsidP="00355A1F">
      <w:r>
        <w:separator/>
      </w:r>
    </w:p>
  </w:endnote>
  <w:endnote w:type="continuationSeparator" w:id="0">
    <w:p w:rsidR="00E92621" w:rsidRDefault="00E92621" w:rsidP="00355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92621" w:rsidRDefault="00E92621" w:rsidP="00355A1F">
      <w:r>
        <w:separator/>
      </w:r>
    </w:p>
  </w:footnote>
  <w:footnote w:type="continuationSeparator" w:id="0">
    <w:p w:rsidR="00E92621" w:rsidRDefault="00E92621" w:rsidP="00355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B9A"/>
    <w:rsid w:val="000517D1"/>
    <w:rsid w:val="00084B9A"/>
    <w:rsid w:val="000B4C63"/>
    <w:rsid w:val="000D74FC"/>
    <w:rsid w:val="001254BC"/>
    <w:rsid w:val="00125EE8"/>
    <w:rsid w:val="001425AB"/>
    <w:rsid w:val="00163738"/>
    <w:rsid w:val="001C0C48"/>
    <w:rsid w:val="00244F76"/>
    <w:rsid w:val="00247F23"/>
    <w:rsid w:val="002B5362"/>
    <w:rsid w:val="00352059"/>
    <w:rsid w:val="00355A1F"/>
    <w:rsid w:val="00360738"/>
    <w:rsid w:val="003644B9"/>
    <w:rsid w:val="003C6CBE"/>
    <w:rsid w:val="00495BF7"/>
    <w:rsid w:val="004D4419"/>
    <w:rsid w:val="004F609C"/>
    <w:rsid w:val="0052412C"/>
    <w:rsid w:val="0053027F"/>
    <w:rsid w:val="0057025F"/>
    <w:rsid w:val="00573ECA"/>
    <w:rsid w:val="005B1A38"/>
    <w:rsid w:val="005B3374"/>
    <w:rsid w:val="005D2A04"/>
    <w:rsid w:val="006B6CA3"/>
    <w:rsid w:val="006F58F1"/>
    <w:rsid w:val="00710C3D"/>
    <w:rsid w:val="0075136D"/>
    <w:rsid w:val="00765049"/>
    <w:rsid w:val="007E656B"/>
    <w:rsid w:val="007F4F44"/>
    <w:rsid w:val="00853E29"/>
    <w:rsid w:val="0086374D"/>
    <w:rsid w:val="00870783"/>
    <w:rsid w:val="008B0A0E"/>
    <w:rsid w:val="008B3FA3"/>
    <w:rsid w:val="008E7DF6"/>
    <w:rsid w:val="009941F0"/>
    <w:rsid w:val="009C5DA5"/>
    <w:rsid w:val="009E71D6"/>
    <w:rsid w:val="009E754C"/>
    <w:rsid w:val="009F078D"/>
    <w:rsid w:val="00A211E9"/>
    <w:rsid w:val="00A91C98"/>
    <w:rsid w:val="00B152DD"/>
    <w:rsid w:val="00B43D38"/>
    <w:rsid w:val="00B70986"/>
    <w:rsid w:val="00BD3313"/>
    <w:rsid w:val="00C4781A"/>
    <w:rsid w:val="00C54A5A"/>
    <w:rsid w:val="00C663EC"/>
    <w:rsid w:val="00CB1881"/>
    <w:rsid w:val="00CC2916"/>
    <w:rsid w:val="00D0197E"/>
    <w:rsid w:val="00D95AEB"/>
    <w:rsid w:val="00DC0C35"/>
    <w:rsid w:val="00DF7F9D"/>
    <w:rsid w:val="00E92621"/>
    <w:rsid w:val="00F10ED1"/>
    <w:rsid w:val="00F12201"/>
    <w:rsid w:val="00F132A6"/>
    <w:rsid w:val="00F73181"/>
    <w:rsid w:val="00FD4EF5"/>
    <w:rsid w:val="00FE2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F0FD786-9FDC-47F8-A9C4-582FA9F8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3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55A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55A1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55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55A1F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F132A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32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1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3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6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1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6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10-12T13:27:00Z</dcterms:created>
  <dcterms:modified xsi:type="dcterms:W3CDTF">2020-10-12T13:50:00Z</dcterms:modified>
</cp:coreProperties>
</file>